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44D1B" w14:textId="543F5593" w:rsidR="0096430E" w:rsidRPr="0096430E" w:rsidRDefault="0096430E" w:rsidP="0096430E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Ref167868207"/>
      <w:r w:rsidRPr="0096430E">
        <w:rPr>
          <w:rFonts w:ascii="Times New Roman" w:hAnsi="Times New Roman"/>
          <w:b/>
          <w:sz w:val="24"/>
          <w:szCs w:val="24"/>
          <w:lang w:val="en-US"/>
        </w:rPr>
        <w:t>Supplementary data</w:t>
      </w:r>
    </w:p>
    <w:p w14:paraId="7569444A" w14:textId="77777777" w:rsidR="0096430E" w:rsidRDefault="0096430E" w:rsidP="0096430E">
      <w:pPr>
        <w:spacing w:line="36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</w:p>
    <w:p w14:paraId="147D432F" w14:textId="20C41347" w:rsidR="0096430E" w:rsidRPr="0096430E" w:rsidRDefault="0096430E" w:rsidP="0096430E">
      <w:pPr>
        <w:spacing w:line="36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96430E">
        <w:rPr>
          <w:rFonts w:ascii="Times New Roman" w:hAnsi="Times New Roman"/>
          <w:b/>
          <w:sz w:val="28"/>
          <w:szCs w:val="28"/>
          <w:lang w:val="en-US"/>
        </w:rPr>
        <w:t>Safety Evaluation of Repeated Application of Polymeric Microarray Patches in Miniature Pigs</w:t>
      </w:r>
    </w:p>
    <w:p w14:paraId="24873060" w14:textId="77777777" w:rsidR="0096430E" w:rsidRPr="0096430E" w:rsidRDefault="0096430E" w:rsidP="0096430E">
      <w:pPr>
        <w:pStyle w:val="Dedication"/>
        <w:spacing w:line="360" w:lineRule="auto"/>
        <w:jc w:val="both"/>
      </w:pPr>
    </w:p>
    <w:p w14:paraId="7157A598" w14:textId="77777777" w:rsidR="0096430E" w:rsidRPr="0096430E" w:rsidRDefault="0096430E" w:rsidP="0096430E">
      <w:pPr>
        <w:spacing w:line="360" w:lineRule="auto"/>
        <w:jc w:val="both"/>
        <w:rPr>
          <w:rFonts w:ascii="Times New Roman" w:hAnsi="Times New Roman"/>
          <w:i/>
          <w:lang w:val="en-US"/>
        </w:rPr>
      </w:pPr>
      <w:r w:rsidRPr="0096430E">
        <w:rPr>
          <w:rFonts w:ascii="Times New Roman" w:hAnsi="Times New Roman"/>
          <w:i/>
          <w:lang w:val="en-US"/>
        </w:rPr>
        <w:t>Qonita Kurnia Anjani</w:t>
      </w:r>
      <w:r w:rsidRPr="0096430E">
        <w:rPr>
          <w:rFonts w:ascii="Times New Roman" w:hAnsi="Times New Roman"/>
          <w:i/>
          <w:vertAlign w:val="superscript"/>
          <w:lang w:val="en-US"/>
        </w:rPr>
        <w:t>1</w:t>
      </w:r>
      <w:r w:rsidRPr="0096430E">
        <w:rPr>
          <w:rFonts w:ascii="Times New Roman" w:hAnsi="Times New Roman"/>
          <w:i/>
          <w:lang w:val="en-US"/>
        </w:rPr>
        <w:t>, Aaron R. J. Hutton</w:t>
      </w:r>
      <w:r w:rsidRPr="0096430E">
        <w:rPr>
          <w:rFonts w:ascii="Times New Roman" w:hAnsi="Times New Roman"/>
          <w:i/>
          <w:vertAlign w:val="superscript"/>
          <w:lang w:val="en-US"/>
        </w:rPr>
        <w:t>2</w:t>
      </w:r>
      <w:r w:rsidRPr="0096430E">
        <w:rPr>
          <w:rFonts w:ascii="Times New Roman" w:hAnsi="Times New Roman"/>
          <w:i/>
          <w:lang w:val="en-US"/>
        </w:rPr>
        <w:t>, Peter E. McKenna</w:t>
      </w:r>
      <w:r w:rsidRPr="0096430E">
        <w:rPr>
          <w:rFonts w:ascii="Times New Roman" w:hAnsi="Times New Roman"/>
          <w:i/>
          <w:vertAlign w:val="superscript"/>
          <w:lang w:val="en-US"/>
        </w:rPr>
        <w:t>1</w:t>
      </w:r>
      <w:r w:rsidRPr="0096430E">
        <w:rPr>
          <w:rFonts w:ascii="Times New Roman" w:hAnsi="Times New Roman"/>
          <w:i/>
          <w:lang w:val="en-US"/>
        </w:rPr>
        <w:t>, Eneko Larrañeta</w:t>
      </w:r>
      <w:r w:rsidRPr="0096430E">
        <w:rPr>
          <w:rFonts w:ascii="Times New Roman" w:hAnsi="Times New Roman"/>
          <w:i/>
          <w:vertAlign w:val="superscript"/>
          <w:lang w:val="en-US"/>
        </w:rPr>
        <w:t>1</w:t>
      </w:r>
      <w:r w:rsidRPr="0096430E">
        <w:rPr>
          <w:rFonts w:ascii="Times New Roman" w:hAnsi="Times New Roman"/>
          <w:i/>
          <w:lang w:val="en-US"/>
        </w:rPr>
        <w:t>, Ryan F. Donnelly</w:t>
      </w:r>
      <w:proofErr w:type="gramStart"/>
      <w:r w:rsidRPr="0096430E">
        <w:rPr>
          <w:rFonts w:ascii="Times New Roman" w:hAnsi="Times New Roman"/>
          <w:i/>
          <w:vertAlign w:val="superscript"/>
          <w:lang w:val="en-US"/>
        </w:rPr>
        <w:t>1,*</w:t>
      </w:r>
      <w:proofErr w:type="gramEnd"/>
    </w:p>
    <w:p w14:paraId="4A78A670" w14:textId="77777777" w:rsidR="0096430E" w:rsidRPr="0096430E" w:rsidRDefault="0096430E" w:rsidP="0096430E">
      <w:pPr>
        <w:pStyle w:val="BodyText"/>
        <w:spacing w:before="120" w:after="120" w:line="360" w:lineRule="auto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</w:p>
    <w:p w14:paraId="1195F806" w14:textId="77777777" w:rsidR="0096430E" w:rsidRPr="0096430E" w:rsidRDefault="0096430E" w:rsidP="0096430E">
      <w:pPr>
        <w:pStyle w:val="BodyText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96430E">
        <w:rPr>
          <w:rFonts w:ascii="Times New Roman" w:eastAsiaTheme="minorEastAsia" w:hAnsi="Times New Roman" w:cs="Times New Roman"/>
          <w:sz w:val="24"/>
          <w:szCs w:val="24"/>
        </w:rPr>
        <w:t>*</w:t>
      </w:r>
      <w:r w:rsidRPr="0096430E">
        <w:rPr>
          <w:rFonts w:ascii="Times New Roman" w:hAnsi="Times New Roman" w:cs="Times New Roman"/>
          <w:sz w:val="24"/>
          <w:szCs w:val="24"/>
        </w:rPr>
        <w:t>Corresponding author: Ryan F. Donnelly (</w:t>
      </w:r>
      <w:hyperlink r:id="rId5" w:history="1">
        <w:r w:rsidRPr="0096430E">
          <w:rPr>
            <w:rStyle w:val="Hyperlink"/>
            <w:rFonts w:ascii="Times New Roman" w:hAnsi="Times New Roman" w:cs="Times New Roman"/>
            <w:sz w:val="24"/>
            <w:szCs w:val="24"/>
          </w:rPr>
          <w:t>r.donnelly@qub.ac.uk</w:t>
        </w:r>
      </w:hyperlink>
      <w:r w:rsidRPr="0096430E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158AFC8" w14:textId="77777777" w:rsidR="0096430E" w:rsidRPr="0096430E" w:rsidRDefault="0096430E" w:rsidP="0096430E">
      <w:pPr>
        <w:pStyle w:val="BodyText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025C6EF1" w14:textId="77777777" w:rsidR="0096430E" w:rsidRPr="0096430E" w:rsidRDefault="0096430E" w:rsidP="0096430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</w:rPr>
      </w:pPr>
      <w:r w:rsidRPr="0096430E">
        <w:rPr>
          <w:rFonts w:ascii="Times New Roman" w:hAnsi="Times New Roman"/>
        </w:rPr>
        <w:t>School of Pharmacy, Queen’s University Belfast, Medical Biology Centre, 97 Lisburn Road, Belfast BT9 7BL, UK.</w:t>
      </w:r>
    </w:p>
    <w:p w14:paraId="2F18BA84" w14:textId="77777777" w:rsidR="0096430E" w:rsidRPr="0096430E" w:rsidRDefault="0096430E" w:rsidP="0096430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</w:rPr>
      </w:pPr>
      <w:r w:rsidRPr="0096430E">
        <w:rPr>
          <w:rFonts w:ascii="Times New Roman" w:hAnsi="Times New Roman"/>
        </w:rPr>
        <w:t xml:space="preserve">School of Pharmacy and Pharmaceutical Sciences, Ulster University, Pharmacy Building, Block Y, 1SA, </w:t>
      </w:r>
      <w:proofErr w:type="spellStart"/>
      <w:r w:rsidRPr="0096430E">
        <w:rPr>
          <w:rFonts w:ascii="Times New Roman" w:hAnsi="Times New Roman"/>
        </w:rPr>
        <w:t>Cromore</w:t>
      </w:r>
      <w:proofErr w:type="spellEnd"/>
      <w:r w:rsidRPr="0096430E">
        <w:rPr>
          <w:rFonts w:ascii="Times New Roman" w:hAnsi="Times New Roman"/>
        </w:rPr>
        <w:t xml:space="preserve"> Rd, Coleraine BT52 1SA, UK</w:t>
      </w:r>
    </w:p>
    <w:p w14:paraId="014D6591" w14:textId="77777777" w:rsidR="0096430E" w:rsidRPr="0096430E" w:rsidRDefault="0096430E" w:rsidP="0096430E">
      <w:pPr>
        <w:pStyle w:val="Caption"/>
        <w:keepNext/>
        <w:spacing w:line="360" w:lineRule="auto"/>
        <w:jc w:val="both"/>
        <w:rPr>
          <w:rFonts w:ascii="Times New Roman" w:hAnsi="Times New Roman"/>
        </w:rPr>
      </w:pPr>
    </w:p>
    <w:p w14:paraId="17240E02" w14:textId="77777777" w:rsidR="0096430E" w:rsidRPr="0096430E" w:rsidRDefault="0096430E" w:rsidP="0096430E">
      <w:pPr>
        <w:pStyle w:val="Caption"/>
        <w:keepNext/>
        <w:spacing w:line="360" w:lineRule="auto"/>
        <w:jc w:val="both"/>
        <w:rPr>
          <w:rFonts w:ascii="Times New Roman" w:hAnsi="Times New Roman"/>
        </w:rPr>
      </w:pPr>
    </w:p>
    <w:p w14:paraId="19E9B9B0" w14:textId="77777777" w:rsidR="0096430E" w:rsidRDefault="0096430E" w:rsidP="0096430E">
      <w:pPr>
        <w:pStyle w:val="Caption"/>
        <w:keepNext/>
        <w:spacing w:line="360" w:lineRule="auto"/>
        <w:jc w:val="both"/>
        <w:rPr>
          <w:rFonts w:ascii="Times New Roman" w:hAnsi="Times New Roman"/>
        </w:rPr>
      </w:pPr>
    </w:p>
    <w:p w14:paraId="28ACD7A9" w14:textId="77777777" w:rsidR="0096430E" w:rsidRDefault="0096430E" w:rsidP="0096430E"/>
    <w:p w14:paraId="120CE5C5" w14:textId="77777777" w:rsidR="0096430E" w:rsidRDefault="0096430E" w:rsidP="0096430E"/>
    <w:p w14:paraId="4C9B5C2E" w14:textId="77777777" w:rsidR="0096430E" w:rsidRDefault="0096430E" w:rsidP="0096430E"/>
    <w:p w14:paraId="5F43540B" w14:textId="77777777" w:rsidR="0096430E" w:rsidRDefault="0096430E" w:rsidP="0096430E"/>
    <w:p w14:paraId="4736CBDB" w14:textId="77777777" w:rsidR="0096430E" w:rsidRDefault="0096430E" w:rsidP="0096430E"/>
    <w:p w14:paraId="16CB47C7" w14:textId="77777777" w:rsidR="0096430E" w:rsidRDefault="0096430E" w:rsidP="0096430E"/>
    <w:p w14:paraId="3EBEC071" w14:textId="77777777" w:rsidR="0096430E" w:rsidRDefault="0096430E" w:rsidP="0096430E"/>
    <w:p w14:paraId="36D6B447" w14:textId="77777777" w:rsidR="0096430E" w:rsidRDefault="0096430E" w:rsidP="0096430E"/>
    <w:p w14:paraId="4D3CCF51" w14:textId="77777777" w:rsidR="0096430E" w:rsidRDefault="0096430E" w:rsidP="0096430E"/>
    <w:p w14:paraId="22533D80" w14:textId="77777777" w:rsidR="0096430E" w:rsidRDefault="0096430E" w:rsidP="0096430E"/>
    <w:p w14:paraId="1CDE5B7E" w14:textId="77777777" w:rsidR="0096430E" w:rsidRDefault="0096430E" w:rsidP="0096430E"/>
    <w:p w14:paraId="617A1A01" w14:textId="77777777" w:rsidR="0096430E" w:rsidRDefault="0096430E" w:rsidP="0096430E"/>
    <w:p w14:paraId="70C70798" w14:textId="77777777" w:rsidR="0096430E" w:rsidRDefault="0096430E" w:rsidP="0096430E"/>
    <w:p w14:paraId="7B359511" w14:textId="77777777" w:rsidR="0096430E" w:rsidRDefault="0096430E" w:rsidP="0096430E"/>
    <w:p w14:paraId="330431C9" w14:textId="77777777" w:rsidR="0096430E" w:rsidRDefault="0096430E" w:rsidP="0096430E"/>
    <w:p w14:paraId="0EEF07A9" w14:textId="77777777" w:rsidR="0096430E" w:rsidRPr="0096430E" w:rsidRDefault="0096430E" w:rsidP="0096430E"/>
    <w:p w14:paraId="3AD178F7" w14:textId="77777777" w:rsidR="0096430E" w:rsidRDefault="0096430E" w:rsidP="003E0B89">
      <w:pPr>
        <w:pStyle w:val="Caption"/>
        <w:keepNext/>
        <w:spacing w:line="360" w:lineRule="auto"/>
        <w:rPr>
          <w:rFonts w:ascii="Times New Roman" w:hAnsi="Times New Roman"/>
        </w:rPr>
      </w:pPr>
    </w:p>
    <w:p w14:paraId="078FE46E" w14:textId="77777777" w:rsidR="0096430E" w:rsidRPr="0096430E" w:rsidRDefault="0096430E" w:rsidP="0096430E"/>
    <w:p w14:paraId="3C20961D" w14:textId="77777777" w:rsidR="0096430E" w:rsidRPr="0096430E" w:rsidRDefault="0096430E" w:rsidP="0096430E"/>
    <w:p w14:paraId="2DD17E90" w14:textId="79E70156" w:rsidR="003E0B89" w:rsidRDefault="003E0B89" w:rsidP="0096430E">
      <w:pPr>
        <w:pStyle w:val="Caption"/>
        <w:keepNext/>
        <w:spacing w:line="360" w:lineRule="auto"/>
        <w:jc w:val="both"/>
        <w:rPr>
          <w:rFonts w:ascii="Times New Roman" w:hAnsi="Times New Roman"/>
          <w:b w:val="0"/>
          <w:bCs w:val="0"/>
        </w:rPr>
      </w:pPr>
      <w:r w:rsidRPr="0096430E">
        <w:rPr>
          <w:rFonts w:ascii="Times New Roman" w:hAnsi="Times New Roman"/>
        </w:rPr>
        <w:lastRenderedPageBreak/>
        <w:t>Table</w:t>
      </w:r>
      <w:bookmarkEnd w:id="0"/>
      <w:r w:rsidR="0096430E">
        <w:rPr>
          <w:rFonts w:ascii="Times New Roman" w:hAnsi="Times New Roman"/>
        </w:rPr>
        <w:t xml:space="preserve"> S1</w:t>
      </w:r>
      <w:r w:rsidRPr="0096430E">
        <w:rPr>
          <w:rFonts w:ascii="Times New Roman" w:hAnsi="Times New Roman"/>
        </w:rPr>
        <w:t xml:space="preserve">. </w:t>
      </w:r>
      <w:r w:rsidR="0028668B" w:rsidRPr="0096430E">
        <w:rPr>
          <w:rFonts w:ascii="Times New Roman" w:hAnsi="Times New Roman"/>
          <w:b w:val="0"/>
          <w:bCs w:val="0"/>
        </w:rPr>
        <w:t xml:space="preserve">Summary of the statistical significance obtained by comparing the different </w:t>
      </w:r>
      <w:r w:rsidR="0096430E">
        <w:rPr>
          <w:rFonts w:ascii="Times New Roman" w:hAnsi="Times New Roman"/>
          <w:b w:val="0"/>
          <w:bCs w:val="0"/>
        </w:rPr>
        <w:t>MAP</w:t>
      </w:r>
      <w:r w:rsidR="0028668B" w:rsidRPr="0096430E">
        <w:rPr>
          <w:rFonts w:ascii="Times New Roman" w:hAnsi="Times New Roman"/>
          <w:b w:val="0"/>
          <w:bCs w:val="0"/>
        </w:rPr>
        <w:t xml:space="preserve"> evaluated over the days. Several significant differences between the different study areas were found (Covered-</w:t>
      </w:r>
      <w:r w:rsidR="0096430E">
        <w:rPr>
          <w:rFonts w:ascii="Times New Roman" w:hAnsi="Times New Roman"/>
          <w:b w:val="0"/>
          <w:bCs w:val="0"/>
        </w:rPr>
        <w:t>MAP</w:t>
      </w:r>
      <w:r w:rsidR="0028668B" w:rsidRPr="0096430E">
        <w:rPr>
          <w:rFonts w:ascii="Times New Roman" w:hAnsi="Times New Roman"/>
          <w:b w:val="0"/>
          <w:bCs w:val="0"/>
        </w:rPr>
        <w:t xml:space="preserve">, Covered-no </w:t>
      </w:r>
      <w:r w:rsidR="0096430E">
        <w:rPr>
          <w:rFonts w:ascii="Times New Roman" w:hAnsi="Times New Roman"/>
          <w:b w:val="0"/>
          <w:bCs w:val="0"/>
        </w:rPr>
        <w:t>MAP</w:t>
      </w:r>
      <w:r w:rsidR="0028668B" w:rsidRPr="0096430E">
        <w:rPr>
          <w:rFonts w:ascii="Times New Roman" w:hAnsi="Times New Roman"/>
          <w:b w:val="0"/>
          <w:bCs w:val="0"/>
        </w:rPr>
        <w:t xml:space="preserve">, Uncovered-no </w:t>
      </w:r>
      <w:r w:rsidR="0096430E">
        <w:rPr>
          <w:rFonts w:ascii="Times New Roman" w:hAnsi="Times New Roman"/>
          <w:b w:val="0"/>
          <w:bCs w:val="0"/>
        </w:rPr>
        <w:t>MAP</w:t>
      </w:r>
      <w:r w:rsidR="0028668B" w:rsidRPr="0096430E">
        <w:rPr>
          <w:rFonts w:ascii="Times New Roman" w:hAnsi="Times New Roman"/>
          <w:b w:val="0"/>
          <w:bCs w:val="0"/>
        </w:rPr>
        <w:t>). The significance level is shown as: * P ≤ 0.05, ** P ≤ 0.01 and *** P ≤0.001.</w:t>
      </w:r>
    </w:p>
    <w:p w14:paraId="71E7A730" w14:textId="77777777" w:rsidR="0096430E" w:rsidRPr="0096430E" w:rsidRDefault="0096430E" w:rsidP="0096430E"/>
    <w:tbl>
      <w:tblPr>
        <w:tblStyle w:val="PlainTable5"/>
        <w:tblW w:w="5349" w:type="pct"/>
        <w:tblInd w:w="-567" w:type="dxa"/>
        <w:tblLook w:val="04A0" w:firstRow="1" w:lastRow="0" w:firstColumn="1" w:lastColumn="0" w:noHBand="0" w:noVBand="1"/>
      </w:tblPr>
      <w:tblGrid>
        <w:gridCol w:w="683"/>
        <w:gridCol w:w="294"/>
        <w:gridCol w:w="1612"/>
        <w:gridCol w:w="1693"/>
        <w:gridCol w:w="69"/>
        <w:gridCol w:w="811"/>
        <w:gridCol w:w="1218"/>
        <w:gridCol w:w="69"/>
        <w:gridCol w:w="811"/>
        <w:gridCol w:w="1217"/>
        <w:gridCol w:w="55"/>
        <w:gridCol w:w="858"/>
        <w:gridCol w:w="1342"/>
      </w:tblGrid>
      <w:tr w:rsidR="0096430E" w:rsidRPr="0096430E" w14:paraId="229FABC2" w14:textId="77777777" w:rsidTr="00964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5" w:type="pct"/>
            <w:tcBorders>
              <w:top w:val="single" w:sz="4" w:space="0" w:color="auto"/>
            </w:tcBorders>
            <w:noWrap/>
            <w:hideMark/>
          </w:tcPr>
          <w:p w14:paraId="58F12D2F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" w:type="pct"/>
            <w:tcBorders>
              <w:top w:val="single" w:sz="4" w:space="0" w:color="auto"/>
            </w:tcBorders>
            <w:noWrap/>
            <w:hideMark/>
          </w:tcPr>
          <w:p w14:paraId="375F39DE" w14:textId="77777777" w:rsidR="003E0B89" w:rsidRPr="0096430E" w:rsidRDefault="003E0B89" w:rsidP="002B394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5B3BD2A9" w14:textId="77777777" w:rsidR="003E0B89" w:rsidRPr="0096430E" w:rsidRDefault="003E0B89" w:rsidP="002B394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</w:tcBorders>
            <w:noWrap/>
            <w:hideMark/>
          </w:tcPr>
          <w:p w14:paraId="210D9582" w14:textId="77777777" w:rsidR="003E0B89" w:rsidRPr="0096430E" w:rsidRDefault="003E0B89" w:rsidP="0096430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5" w:type="pct"/>
            <w:gridSpan w:val="3"/>
            <w:tcBorders>
              <w:top w:val="single" w:sz="4" w:space="0" w:color="auto"/>
            </w:tcBorders>
            <w:noWrap/>
            <w:hideMark/>
          </w:tcPr>
          <w:p w14:paraId="212D5639" w14:textId="10A51156" w:rsidR="003E0B89" w:rsidRPr="0096430E" w:rsidRDefault="003E0B89" w:rsidP="002B394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Dissolving</w:t>
            </w:r>
            <w:r w:rsidR="009643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MAP</w:t>
            </w:r>
          </w:p>
        </w:tc>
        <w:tc>
          <w:tcPr>
            <w:tcW w:w="985" w:type="pct"/>
            <w:gridSpan w:val="3"/>
            <w:tcBorders>
              <w:top w:val="single" w:sz="4" w:space="0" w:color="auto"/>
            </w:tcBorders>
            <w:noWrap/>
            <w:hideMark/>
          </w:tcPr>
          <w:p w14:paraId="635192CF" w14:textId="1EA8591A" w:rsidR="003E0B89" w:rsidRPr="0096430E" w:rsidRDefault="0096430E" w:rsidP="002B394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mplantable MAP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</w:tcBorders>
            <w:noWrap/>
            <w:hideMark/>
          </w:tcPr>
          <w:p w14:paraId="4B7A01B0" w14:textId="1FF1BE30" w:rsidR="003E0B89" w:rsidRPr="0096430E" w:rsidRDefault="003E0B89" w:rsidP="002B394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Hydrogel</w:t>
            </w:r>
            <w:r w:rsidR="009643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forming MAP</w:t>
            </w:r>
          </w:p>
        </w:tc>
      </w:tr>
      <w:tr w:rsidR="0096430E" w:rsidRPr="0096430E" w14:paraId="6EC5C0F5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hideMark/>
          </w:tcPr>
          <w:p w14:paraId="628CFDC0" w14:textId="77777777" w:rsidR="003E0B89" w:rsidRPr="0096430E" w:rsidRDefault="003E0B89" w:rsidP="002B394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tudy day</w:t>
            </w:r>
          </w:p>
        </w:tc>
        <w:tc>
          <w:tcPr>
            <w:tcW w:w="1498" w:type="pct"/>
            <w:gridSpan w:val="3"/>
            <w:noWrap/>
            <w:hideMark/>
          </w:tcPr>
          <w:p w14:paraId="55EFAB81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mparisons</w:t>
            </w:r>
          </w:p>
        </w:tc>
        <w:tc>
          <w:tcPr>
            <w:tcW w:w="416" w:type="pct"/>
            <w:gridSpan w:val="2"/>
            <w:noWrap/>
            <w:hideMark/>
          </w:tcPr>
          <w:p w14:paraId="66935E42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569" w:type="pct"/>
            <w:hideMark/>
          </w:tcPr>
          <w:p w14:paraId="3E94077B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gnificance Summary</w:t>
            </w:r>
          </w:p>
        </w:tc>
        <w:tc>
          <w:tcPr>
            <w:tcW w:w="416" w:type="pct"/>
            <w:gridSpan w:val="2"/>
            <w:noWrap/>
            <w:hideMark/>
          </w:tcPr>
          <w:p w14:paraId="4FEFDD0A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569" w:type="pct"/>
            <w:hideMark/>
          </w:tcPr>
          <w:p w14:paraId="3FFF9CED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gnificance Summary</w:t>
            </w:r>
          </w:p>
        </w:tc>
        <w:tc>
          <w:tcPr>
            <w:tcW w:w="416" w:type="pct"/>
            <w:gridSpan w:val="2"/>
            <w:noWrap/>
            <w:hideMark/>
          </w:tcPr>
          <w:p w14:paraId="4C341733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569" w:type="pct"/>
            <w:hideMark/>
          </w:tcPr>
          <w:p w14:paraId="056AD6F9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gnificance Summary</w:t>
            </w:r>
          </w:p>
        </w:tc>
      </w:tr>
      <w:tr w:rsidR="0096430E" w:rsidRPr="0096430E" w14:paraId="1685A303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 w:val="restart"/>
            <w:noWrap/>
            <w:hideMark/>
          </w:tcPr>
          <w:p w14:paraId="3388612E" w14:textId="77777777" w:rsidR="003E0B89" w:rsidRPr="0096430E" w:rsidRDefault="003E0B89" w:rsidP="002B3940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0</w:t>
            </w:r>
          </w:p>
        </w:tc>
        <w:tc>
          <w:tcPr>
            <w:tcW w:w="1498" w:type="pct"/>
            <w:gridSpan w:val="3"/>
            <w:noWrap/>
            <w:hideMark/>
          </w:tcPr>
          <w:p w14:paraId="1204E407" w14:textId="18D17E42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noWrap/>
            <w:hideMark/>
          </w:tcPr>
          <w:p w14:paraId="60AC8A80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565</w:t>
            </w:r>
          </w:p>
        </w:tc>
        <w:tc>
          <w:tcPr>
            <w:tcW w:w="569" w:type="pct"/>
            <w:noWrap/>
            <w:hideMark/>
          </w:tcPr>
          <w:p w14:paraId="564A45E9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noWrap/>
            <w:hideMark/>
          </w:tcPr>
          <w:p w14:paraId="7A68EDAF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65</w:t>
            </w:r>
          </w:p>
        </w:tc>
        <w:tc>
          <w:tcPr>
            <w:tcW w:w="569" w:type="pct"/>
            <w:noWrap/>
            <w:hideMark/>
          </w:tcPr>
          <w:p w14:paraId="26733DF3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16" w:type="pct"/>
            <w:gridSpan w:val="2"/>
            <w:noWrap/>
            <w:hideMark/>
          </w:tcPr>
          <w:p w14:paraId="2E1C51FE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552</w:t>
            </w:r>
          </w:p>
        </w:tc>
        <w:tc>
          <w:tcPr>
            <w:tcW w:w="569" w:type="pct"/>
            <w:noWrap/>
            <w:hideMark/>
          </w:tcPr>
          <w:p w14:paraId="0F825864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006A75D7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hideMark/>
          </w:tcPr>
          <w:p w14:paraId="1FCB63C9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noWrap/>
            <w:hideMark/>
          </w:tcPr>
          <w:p w14:paraId="58BFEA9D" w14:textId="6EC823A8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noWrap/>
            <w:hideMark/>
          </w:tcPr>
          <w:p w14:paraId="559865A5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557</w:t>
            </w:r>
          </w:p>
        </w:tc>
        <w:tc>
          <w:tcPr>
            <w:tcW w:w="569" w:type="pct"/>
            <w:noWrap/>
            <w:hideMark/>
          </w:tcPr>
          <w:p w14:paraId="52805843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noWrap/>
            <w:hideMark/>
          </w:tcPr>
          <w:p w14:paraId="20C6DCB5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02</w:t>
            </w:r>
          </w:p>
        </w:tc>
        <w:tc>
          <w:tcPr>
            <w:tcW w:w="569" w:type="pct"/>
            <w:noWrap/>
            <w:hideMark/>
          </w:tcPr>
          <w:p w14:paraId="080DC17B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16" w:type="pct"/>
            <w:gridSpan w:val="2"/>
            <w:noWrap/>
            <w:hideMark/>
          </w:tcPr>
          <w:p w14:paraId="12C4483B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251</w:t>
            </w:r>
          </w:p>
        </w:tc>
        <w:tc>
          <w:tcPr>
            <w:tcW w:w="569" w:type="pct"/>
            <w:noWrap/>
            <w:hideMark/>
          </w:tcPr>
          <w:p w14:paraId="0F13A9EC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18F577D5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tcBorders>
              <w:bottom w:val="single" w:sz="4" w:space="0" w:color="auto"/>
            </w:tcBorders>
            <w:hideMark/>
          </w:tcPr>
          <w:p w14:paraId="0F3767F0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5B9B29D2" w14:textId="48241B4C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AA03524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378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1F239221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2A9AC9E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858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324FFED1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1EF7476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982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1A53B939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5C716451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C02DBBB" w14:textId="77777777" w:rsidR="003E0B89" w:rsidRPr="0096430E" w:rsidRDefault="003E0B89" w:rsidP="002B3940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</w:tcBorders>
            <w:noWrap/>
            <w:hideMark/>
          </w:tcPr>
          <w:p w14:paraId="34B45500" w14:textId="63127DAE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052DA018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0008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426369F2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7AE44FB6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96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23D3016A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85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70EA0291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430E" w:rsidRPr="0096430E" w14:paraId="2509BC9C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hideMark/>
          </w:tcPr>
          <w:p w14:paraId="052269FF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noWrap/>
            <w:hideMark/>
          </w:tcPr>
          <w:p w14:paraId="144904B3" w14:textId="765B0506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noWrap/>
            <w:hideMark/>
          </w:tcPr>
          <w:p w14:paraId="50460F2F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1906</w:t>
            </w:r>
          </w:p>
        </w:tc>
        <w:tc>
          <w:tcPr>
            <w:tcW w:w="569" w:type="pct"/>
            <w:noWrap/>
            <w:hideMark/>
          </w:tcPr>
          <w:p w14:paraId="2AC154D8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noWrap/>
            <w:hideMark/>
          </w:tcPr>
          <w:p w14:paraId="55E0A2FB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889</w:t>
            </w:r>
          </w:p>
        </w:tc>
        <w:tc>
          <w:tcPr>
            <w:tcW w:w="569" w:type="pct"/>
            <w:noWrap/>
            <w:hideMark/>
          </w:tcPr>
          <w:p w14:paraId="25D96016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85" w:type="pct"/>
            <w:gridSpan w:val="3"/>
            <w:vMerge/>
            <w:hideMark/>
          </w:tcPr>
          <w:p w14:paraId="1F47EADC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430E" w:rsidRPr="0096430E" w14:paraId="3F456BF4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tcBorders>
              <w:bottom w:val="single" w:sz="4" w:space="0" w:color="auto"/>
            </w:tcBorders>
            <w:hideMark/>
          </w:tcPr>
          <w:p w14:paraId="0195797A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5E61F7C3" w14:textId="6B83098E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F6AE7C1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1337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7349BC57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ECB3EBA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841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06325FC8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85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55913906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430E" w:rsidRPr="0096430E" w14:paraId="4ED6961F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54B4222" w14:textId="77777777" w:rsidR="003E0B89" w:rsidRPr="0096430E" w:rsidRDefault="003E0B89" w:rsidP="002B3940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4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</w:tcBorders>
            <w:noWrap/>
            <w:hideMark/>
          </w:tcPr>
          <w:p w14:paraId="13351208" w14:textId="32CBC90F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985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76018429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33380F22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08A956F5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0462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6379B30B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</w:tr>
      <w:tr w:rsidR="0096430E" w:rsidRPr="0096430E" w14:paraId="06A31347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hideMark/>
          </w:tcPr>
          <w:p w14:paraId="1949F709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noWrap/>
            <w:hideMark/>
          </w:tcPr>
          <w:p w14:paraId="4596CA98" w14:textId="32A8DE20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985" w:type="pct"/>
            <w:gridSpan w:val="3"/>
            <w:vMerge/>
            <w:hideMark/>
          </w:tcPr>
          <w:p w14:paraId="44E6F725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gridSpan w:val="3"/>
            <w:vMerge/>
            <w:hideMark/>
          </w:tcPr>
          <w:p w14:paraId="6BA41CAE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14:paraId="11ED420A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859</w:t>
            </w:r>
          </w:p>
        </w:tc>
        <w:tc>
          <w:tcPr>
            <w:tcW w:w="569" w:type="pct"/>
            <w:noWrap/>
            <w:hideMark/>
          </w:tcPr>
          <w:p w14:paraId="560B32A7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16BB1005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tcBorders>
              <w:bottom w:val="single" w:sz="4" w:space="0" w:color="auto"/>
            </w:tcBorders>
            <w:hideMark/>
          </w:tcPr>
          <w:p w14:paraId="39273FC5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31C62C27" w14:textId="7B0D82BF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985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1A98A7DE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6D6C9F00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B1CBB68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307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184E8117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2AC199B9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162604B" w14:textId="77777777" w:rsidR="003E0B89" w:rsidRPr="0096430E" w:rsidRDefault="003E0B89" w:rsidP="002B3940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7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</w:tcBorders>
            <w:noWrap/>
            <w:hideMark/>
          </w:tcPr>
          <w:p w14:paraId="5614D3DE" w14:textId="4600010D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7810D572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506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38D96289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06A5FFCF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29535A1A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7DB4703B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0746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0E429101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0E871B77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hideMark/>
          </w:tcPr>
          <w:p w14:paraId="60331730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noWrap/>
            <w:hideMark/>
          </w:tcPr>
          <w:p w14:paraId="230D6322" w14:textId="50CACEB6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noWrap/>
            <w:hideMark/>
          </w:tcPr>
          <w:p w14:paraId="53A0C8E5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0326</w:t>
            </w:r>
          </w:p>
        </w:tc>
        <w:tc>
          <w:tcPr>
            <w:tcW w:w="569" w:type="pct"/>
            <w:noWrap/>
            <w:hideMark/>
          </w:tcPr>
          <w:p w14:paraId="5A47E636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16" w:type="pct"/>
            <w:gridSpan w:val="2"/>
            <w:noWrap/>
            <w:hideMark/>
          </w:tcPr>
          <w:p w14:paraId="13578A79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569" w:type="pct"/>
            <w:noWrap/>
            <w:hideMark/>
          </w:tcPr>
          <w:p w14:paraId="20680A2B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416" w:type="pct"/>
            <w:gridSpan w:val="2"/>
            <w:noWrap/>
            <w:hideMark/>
          </w:tcPr>
          <w:p w14:paraId="525ACEAA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569" w:type="pct"/>
            <w:noWrap/>
            <w:hideMark/>
          </w:tcPr>
          <w:p w14:paraId="00B72EB2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</w:tr>
      <w:tr w:rsidR="0096430E" w:rsidRPr="0096430E" w14:paraId="3D9CC637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tcBorders>
              <w:bottom w:val="single" w:sz="4" w:space="0" w:color="auto"/>
            </w:tcBorders>
            <w:hideMark/>
          </w:tcPr>
          <w:p w14:paraId="70354B91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47A0ECE1" w14:textId="099DEBC4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3AC44E4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026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02DB8771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AE7BEC3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506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678E07F8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ED4B0BA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1577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508C9E2B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427D6D01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426D09B7" w14:textId="77777777" w:rsidR="003E0B89" w:rsidRPr="0096430E" w:rsidRDefault="003E0B89" w:rsidP="002B3940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9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</w:tcBorders>
            <w:noWrap/>
            <w:hideMark/>
          </w:tcPr>
          <w:p w14:paraId="6C1A943C" w14:textId="00BF2270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52B5AB12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803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1E70B353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649C2C33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07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56589171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85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1ED091FE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6430E" w:rsidRPr="0096430E" w14:paraId="49F81B7C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hideMark/>
          </w:tcPr>
          <w:p w14:paraId="60CB8DE3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noWrap/>
            <w:hideMark/>
          </w:tcPr>
          <w:p w14:paraId="7C0F2516" w14:textId="6CC9FE7C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noWrap/>
            <w:hideMark/>
          </w:tcPr>
          <w:p w14:paraId="6C0EC536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&gt;0.9999</w:t>
            </w:r>
          </w:p>
        </w:tc>
        <w:tc>
          <w:tcPr>
            <w:tcW w:w="569" w:type="pct"/>
            <w:noWrap/>
            <w:hideMark/>
          </w:tcPr>
          <w:p w14:paraId="0DB08B00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noWrap/>
            <w:hideMark/>
          </w:tcPr>
          <w:p w14:paraId="48D14582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403</w:t>
            </w:r>
          </w:p>
        </w:tc>
        <w:tc>
          <w:tcPr>
            <w:tcW w:w="569" w:type="pct"/>
            <w:noWrap/>
            <w:hideMark/>
          </w:tcPr>
          <w:p w14:paraId="1F646325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85" w:type="pct"/>
            <w:gridSpan w:val="3"/>
            <w:vMerge/>
            <w:hideMark/>
          </w:tcPr>
          <w:p w14:paraId="693C50E4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6430E" w:rsidRPr="0096430E" w14:paraId="51F8BB92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tcBorders>
              <w:bottom w:val="single" w:sz="4" w:space="0" w:color="auto"/>
            </w:tcBorders>
            <w:hideMark/>
          </w:tcPr>
          <w:p w14:paraId="4E434A06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067BAA31" w14:textId="3321ACDB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13CBD64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803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223A89E2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AC873CD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865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370F4B00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85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60BD1C6F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6430E" w:rsidRPr="0096430E" w14:paraId="0F16E1F0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4E40A36F" w14:textId="77777777" w:rsidR="003E0B89" w:rsidRPr="0096430E" w:rsidRDefault="003E0B89" w:rsidP="002B3940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11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</w:tcBorders>
            <w:noWrap/>
            <w:hideMark/>
          </w:tcPr>
          <w:p w14:paraId="20CAB989" w14:textId="04B7D2A0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985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1C3C78F1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56F8638E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12102CA9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118DFC5B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</w:tr>
      <w:tr w:rsidR="0096430E" w:rsidRPr="0096430E" w14:paraId="0A5C79A2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hideMark/>
          </w:tcPr>
          <w:p w14:paraId="7BE67479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noWrap/>
            <w:hideMark/>
          </w:tcPr>
          <w:p w14:paraId="530F4050" w14:textId="017DA415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985" w:type="pct"/>
            <w:gridSpan w:val="3"/>
            <w:vMerge/>
            <w:hideMark/>
          </w:tcPr>
          <w:p w14:paraId="0B232EBB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gridSpan w:val="3"/>
            <w:vMerge/>
            <w:hideMark/>
          </w:tcPr>
          <w:p w14:paraId="5FC48476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14:paraId="111A9C7B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988</w:t>
            </w:r>
          </w:p>
        </w:tc>
        <w:tc>
          <w:tcPr>
            <w:tcW w:w="569" w:type="pct"/>
            <w:noWrap/>
            <w:hideMark/>
          </w:tcPr>
          <w:p w14:paraId="44F1C697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56AA5AA1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tcBorders>
              <w:bottom w:val="single" w:sz="4" w:space="0" w:color="auto"/>
            </w:tcBorders>
            <w:hideMark/>
          </w:tcPr>
          <w:p w14:paraId="18B2E91C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22A5A5EC" w14:textId="28B807D9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985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47DB24E7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3D238769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70EAAA7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28B5848A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</w:tr>
      <w:tr w:rsidR="0096430E" w:rsidRPr="0096430E" w14:paraId="235945B4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063AAAD" w14:textId="77777777" w:rsidR="003E0B89" w:rsidRPr="0096430E" w:rsidRDefault="003E0B89" w:rsidP="002B3940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14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</w:tcBorders>
            <w:noWrap/>
            <w:hideMark/>
          </w:tcPr>
          <w:p w14:paraId="6A97A708" w14:textId="1E0A6CC6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56EFC53B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476E54C8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6EB74928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28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087E6ED5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756E990C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527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2EF25FFD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4D13693A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hideMark/>
          </w:tcPr>
          <w:p w14:paraId="32D3C73C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noWrap/>
            <w:hideMark/>
          </w:tcPr>
          <w:p w14:paraId="018F0F29" w14:textId="73C32034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noWrap/>
            <w:hideMark/>
          </w:tcPr>
          <w:p w14:paraId="68453A82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569" w:type="pct"/>
            <w:noWrap/>
            <w:hideMark/>
          </w:tcPr>
          <w:p w14:paraId="42E28A48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416" w:type="pct"/>
            <w:gridSpan w:val="2"/>
            <w:noWrap/>
            <w:hideMark/>
          </w:tcPr>
          <w:p w14:paraId="07DFD788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464</w:t>
            </w:r>
          </w:p>
        </w:tc>
        <w:tc>
          <w:tcPr>
            <w:tcW w:w="569" w:type="pct"/>
            <w:noWrap/>
            <w:hideMark/>
          </w:tcPr>
          <w:p w14:paraId="315C3B0C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noWrap/>
            <w:hideMark/>
          </w:tcPr>
          <w:p w14:paraId="3A520F81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0235</w:t>
            </w:r>
          </w:p>
        </w:tc>
        <w:tc>
          <w:tcPr>
            <w:tcW w:w="569" w:type="pct"/>
            <w:noWrap/>
            <w:hideMark/>
          </w:tcPr>
          <w:p w14:paraId="7929A106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</w:tr>
      <w:tr w:rsidR="0096430E" w:rsidRPr="0096430E" w14:paraId="79A61E46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tcBorders>
              <w:bottom w:val="single" w:sz="4" w:space="0" w:color="auto"/>
            </w:tcBorders>
            <w:hideMark/>
          </w:tcPr>
          <w:p w14:paraId="7CB8AE42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54021229" w14:textId="0E234C60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E7F9638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929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2FB2CEB1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9B028CD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08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761A2BC4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50E0299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432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6586A649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7ED07ABD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4E468E0" w14:textId="77777777" w:rsidR="003E0B89" w:rsidRPr="0096430E" w:rsidRDefault="003E0B89" w:rsidP="002B3940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16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</w:tcBorders>
            <w:noWrap/>
            <w:hideMark/>
          </w:tcPr>
          <w:p w14:paraId="7998468B" w14:textId="35C7548E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61D7355C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1008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1826F5CC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29B051C0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506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6C3D06E4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85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7C3E585A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6430E" w:rsidRPr="0096430E" w14:paraId="422ECA62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hideMark/>
          </w:tcPr>
          <w:p w14:paraId="1F01A337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noWrap/>
            <w:hideMark/>
          </w:tcPr>
          <w:p w14:paraId="1CDF46E1" w14:textId="434F55D8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noWrap/>
            <w:hideMark/>
          </w:tcPr>
          <w:p w14:paraId="3CAEEDAC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062</w:t>
            </w:r>
          </w:p>
        </w:tc>
        <w:tc>
          <w:tcPr>
            <w:tcW w:w="569" w:type="pct"/>
            <w:noWrap/>
            <w:hideMark/>
          </w:tcPr>
          <w:p w14:paraId="1DE0A159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noWrap/>
            <w:hideMark/>
          </w:tcPr>
          <w:p w14:paraId="4D9AA035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306</w:t>
            </w:r>
          </w:p>
        </w:tc>
        <w:tc>
          <w:tcPr>
            <w:tcW w:w="569" w:type="pct"/>
            <w:noWrap/>
            <w:hideMark/>
          </w:tcPr>
          <w:p w14:paraId="4000F908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85" w:type="pct"/>
            <w:gridSpan w:val="3"/>
            <w:vMerge/>
            <w:hideMark/>
          </w:tcPr>
          <w:p w14:paraId="005E7157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6430E" w:rsidRPr="0096430E" w14:paraId="054A487B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tcBorders>
              <w:bottom w:val="single" w:sz="4" w:space="0" w:color="auto"/>
            </w:tcBorders>
            <w:hideMark/>
          </w:tcPr>
          <w:p w14:paraId="1816D8CA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3F876E50" w14:textId="69C46394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99FBDFE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10488554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92FA901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44735BC3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85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18941DDC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6430E" w:rsidRPr="0096430E" w14:paraId="4C9AFB2A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0DCB5C12" w14:textId="77777777" w:rsidR="003E0B89" w:rsidRPr="0096430E" w:rsidRDefault="003E0B89" w:rsidP="002B3940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18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</w:tcBorders>
            <w:noWrap/>
            <w:hideMark/>
          </w:tcPr>
          <w:p w14:paraId="4D97D9A8" w14:textId="1ED7B5B6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985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5585E7EF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0D1F96DE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0FEB6A5D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94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555C2F9A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96430E" w:rsidRPr="0096430E" w14:paraId="0FD07B9C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hideMark/>
          </w:tcPr>
          <w:p w14:paraId="70A25A63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noWrap/>
            <w:hideMark/>
          </w:tcPr>
          <w:p w14:paraId="1F7289E5" w14:textId="15BAA97A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985" w:type="pct"/>
            <w:gridSpan w:val="3"/>
            <w:vMerge/>
            <w:hideMark/>
          </w:tcPr>
          <w:p w14:paraId="0820C852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gridSpan w:val="3"/>
            <w:vMerge/>
            <w:hideMark/>
          </w:tcPr>
          <w:p w14:paraId="6CB1B91E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14:paraId="7917B11A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533</w:t>
            </w:r>
          </w:p>
        </w:tc>
        <w:tc>
          <w:tcPr>
            <w:tcW w:w="569" w:type="pct"/>
            <w:noWrap/>
            <w:hideMark/>
          </w:tcPr>
          <w:p w14:paraId="1CF2205E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45535513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tcBorders>
              <w:bottom w:val="single" w:sz="4" w:space="0" w:color="auto"/>
            </w:tcBorders>
            <w:hideMark/>
          </w:tcPr>
          <w:p w14:paraId="4C22D1C2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6ED5E141" w14:textId="1E79BF92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985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1E2F7C64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1EC3D2E2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97DF7AD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50937DF1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</w:tr>
      <w:tr w:rsidR="0096430E" w:rsidRPr="0096430E" w14:paraId="0748E3D0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8F3A188" w14:textId="77777777" w:rsidR="003E0B89" w:rsidRPr="0096430E" w:rsidRDefault="003E0B89" w:rsidP="002B3940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21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</w:tcBorders>
            <w:noWrap/>
            <w:hideMark/>
          </w:tcPr>
          <w:p w14:paraId="258899E7" w14:textId="69D8E389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0484EEF1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0062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7ACF339E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79FC2AB5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71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59FF5AC3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3449D22B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3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0F10819C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4C3877AF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hideMark/>
          </w:tcPr>
          <w:p w14:paraId="12586780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noWrap/>
            <w:hideMark/>
          </w:tcPr>
          <w:p w14:paraId="6487512B" w14:textId="2E249389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noWrap/>
            <w:hideMark/>
          </w:tcPr>
          <w:p w14:paraId="3641DD40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0556</w:t>
            </w:r>
          </w:p>
        </w:tc>
        <w:tc>
          <w:tcPr>
            <w:tcW w:w="569" w:type="pct"/>
            <w:noWrap/>
            <w:hideMark/>
          </w:tcPr>
          <w:p w14:paraId="17D1B90B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noWrap/>
            <w:hideMark/>
          </w:tcPr>
          <w:p w14:paraId="63B497D6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63</w:t>
            </w:r>
          </w:p>
        </w:tc>
        <w:tc>
          <w:tcPr>
            <w:tcW w:w="569" w:type="pct"/>
            <w:noWrap/>
            <w:hideMark/>
          </w:tcPr>
          <w:p w14:paraId="2231D977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noWrap/>
            <w:hideMark/>
          </w:tcPr>
          <w:p w14:paraId="6D707335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18</w:t>
            </w:r>
          </w:p>
        </w:tc>
        <w:tc>
          <w:tcPr>
            <w:tcW w:w="569" w:type="pct"/>
            <w:noWrap/>
            <w:hideMark/>
          </w:tcPr>
          <w:p w14:paraId="0E00B550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27ED341E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tcBorders>
              <w:bottom w:val="single" w:sz="4" w:space="0" w:color="auto"/>
            </w:tcBorders>
            <w:hideMark/>
          </w:tcPr>
          <w:p w14:paraId="2D544234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147C7F43" w14:textId="1A9CD1E9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72AF3ED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7173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15DC829F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78BD817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784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5AEDCB63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FA0776B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2786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7A1237A2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68B51F84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51F53CE3" w14:textId="77777777" w:rsidR="003E0B89" w:rsidRPr="0096430E" w:rsidRDefault="003E0B89" w:rsidP="002B3940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23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</w:tcBorders>
            <w:noWrap/>
            <w:hideMark/>
          </w:tcPr>
          <w:p w14:paraId="482DB013" w14:textId="4112C945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1BC89A0D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132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79CAB3B2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705C9EBC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12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2C4281DE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85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0E7CE6F6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6430E" w:rsidRPr="0096430E" w14:paraId="56557E73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hideMark/>
          </w:tcPr>
          <w:p w14:paraId="0786F4FB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noWrap/>
            <w:hideMark/>
          </w:tcPr>
          <w:p w14:paraId="5F70F57B" w14:textId="65AE3757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noWrap/>
            <w:hideMark/>
          </w:tcPr>
          <w:p w14:paraId="0B8667A6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202</w:t>
            </w:r>
          </w:p>
        </w:tc>
        <w:tc>
          <w:tcPr>
            <w:tcW w:w="569" w:type="pct"/>
            <w:noWrap/>
            <w:hideMark/>
          </w:tcPr>
          <w:p w14:paraId="3E42F75D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noWrap/>
            <w:hideMark/>
          </w:tcPr>
          <w:p w14:paraId="2A187D22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52</w:t>
            </w:r>
          </w:p>
        </w:tc>
        <w:tc>
          <w:tcPr>
            <w:tcW w:w="569" w:type="pct"/>
            <w:noWrap/>
            <w:hideMark/>
          </w:tcPr>
          <w:p w14:paraId="08854CBC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85" w:type="pct"/>
            <w:gridSpan w:val="3"/>
            <w:vMerge/>
            <w:hideMark/>
          </w:tcPr>
          <w:p w14:paraId="7CDD716E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6430E" w:rsidRPr="0096430E" w14:paraId="7D8D84A3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tcBorders>
              <w:bottom w:val="single" w:sz="4" w:space="0" w:color="auto"/>
            </w:tcBorders>
            <w:hideMark/>
          </w:tcPr>
          <w:p w14:paraId="28E0D46D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54421A7C" w14:textId="2E76D6FB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6FEEC6E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524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7CC0E238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EB36945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231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13DA3756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85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3589ABB8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6430E" w:rsidRPr="0096430E" w14:paraId="11AC8EE2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9265667" w14:textId="77777777" w:rsidR="003E0B89" w:rsidRPr="0096430E" w:rsidRDefault="003E0B89" w:rsidP="002B3940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25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</w:tcBorders>
            <w:noWrap/>
            <w:hideMark/>
          </w:tcPr>
          <w:p w14:paraId="0ECD8A8F" w14:textId="7C29EA27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985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7E493AF4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5A67ACE2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566038E3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88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44732DB0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11B480BB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hideMark/>
          </w:tcPr>
          <w:p w14:paraId="23F234B1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noWrap/>
            <w:hideMark/>
          </w:tcPr>
          <w:p w14:paraId="1DDC33CF" w14:textId="1B18C3D8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985" w:type="pct"/>
            <w:gridSpan w:val="3"/>
            <w:vMerge/>
            <w:hideMark/>
          </w:tcPr>
          <w:p w14:paraId="23BC46F2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gridSpan w:val="3"/>
            <w:vMerge/>
            <w:hideMark/>
          </w:tcPr>
          <w:p w14:paraId="08FA74FB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14:paraId="0B66641B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39</w:t>
            </w:r>
          </w:p>
        </w:tc>
        <w:tc>
          <w:tcPr>
            <w:tcW w:w="569" w:type="pct"/>
            <w:noWrap/>
            <w:hideMark/>
          </w:tcPr>
          <w:p w14:paraId="721B05A5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42AD1E22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tcBorders>
              <w:bottom w:val="single" w:sz="4" w:space="0" w:color="auto"/>
            </w:tcBorders>
            <w:hideMark/>
          </w:tcPr>
          <w:p w14:paraId="54BB4E17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30AF9F20" w14:textId="103C7591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985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5C784F23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0E80DA9E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04F9E44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665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09775965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3A2088CE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0669C72D" w14:textId="77777777" w:rsidR="003E0B89" w:rsidRPr="0096430E" w:rsidRDefault="003E0B89" w:rsidP="002B3940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28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</w:tcBorders>
            <w:noWrap/>
            <w:hideMark/>
          </w:tcPr>
          <w:p w14:paraId="230AC2D2" w14:textId="7EC4F608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6EE0B1FA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125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3D18ACCC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76A9D404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6C378959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hideMark/>
          </w:tcPr>
          <w:p w14:paraId="299D0AC1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629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08B2457D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96430E" w:rsidRPr="0096430E" w14:paraId="7E64EB4A" w14:textId="77777777" w:rsidTr="0096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hideMark/>
          </w:tcPr>
          <w:p w14:paraId="0D2D09C0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noWrap/>
            <w:hideMark/>
          </w:tcPr>
          <w:p w14:paraId="13DBC619" w14:textId="5D742C08" w:rsidR="003E0B89" w:rsidRPr="0096430E" w:rsidRDefault="003E0B89" w:rsidP="002B394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vered-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noWrap/>
            <w:hideMark/>
          </w:tcPr>
          <w:p w14:paraId="714B5B29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864</w:t>
            </w:r>
          </w:p>
        </w:tc>
        <w:tc>
          <w:tcPr>
            <w:tcW w:w="569" w:type="pct"/>
            <w:noWrap/>
            <w:hideMark/>
          </w:tcPr>
          <w:p w14:paraId="72F528EE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noWrap/>
            <w:hideMark/>
          </w:tcPr>
          <w:p w14:paraId="42302806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569" w:type="pct"/>
            <w:noWrap/>
            <w:hideMark/>
          </w:tcPr>
          <w:p w14:paraId="4C7C47DE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416" w:type="pct"/>
            <w:gridSpan w:val="2"/>
            <w:noWrap/>
            <w:hideMark/>
          </w:tcPr>
          <w:p w14:paraId="56DDF9BF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25</w:t>
            </w:r>
          </w:p>
        </w:tc>
        <w:tc>
          <w:tcPr>
            <w:tcW w:w="569" w:type="pct"/>
            <w:noWrap/>
            <w:hideMark/>
          </w:tcPr>
          <w:p w14:paraId="1CC2F605" w14:textId="77777777" w:rsidR="003E0B89" w:rsidRPr="0096430E" w:rsidRDefault="003E0B89" w:rsidP="002B39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96430E" w:rsidRPr="0096430E" w14:paraId="71883745" w14:textId="77777777" w:rsidTr="0096430E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tcBorders>
              <w:bottom w:val="single" w:sz="4" w:space="0" w:color="auto"/>
            </w:tcBorders>
            <w:hideMark/>
          </w:tcPr>
          <w:p w14:paraId="00A36F0C" w14:textId="77777777" w:rsidR="003E0B89" w:rsidRPr="0096430E" w:rsidRDefault="003E0B89" w:rsidP="002B3940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8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18E7C7E6" w14:textId="3927CCC1" w:rsidR="003E0B89" w:rsidRPr="0096430E" w:rsidRDefault="003E0B89" w:rsidP="002B39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vs. Uncovered-no </w:t>
            </w:r>
            <w:r w:rsid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EEC804D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457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2202BC5D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E010853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688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68A933C0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E333BF2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976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4E8F7BAB" w14:textId="77777777" w:rsidR="003E0B89" w:rsidRPr="0096430E" w:rsidRDefault="003E0B89" w:rsidP="002B39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643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</w:tbl>
    <w:p w14:paraId="2EE7C51F" w14:textId="77777777" w:rsidR="0096430E" w:rsidRDefault="0096430E" w:rsidP="003E0B89">
      <w:pPr>
        <w:rPr>
          <w:rFonts w:ascii="Times New Roman" w:hAnsi="Times New Roman"/>
          <w:i/>
          <w:iCs/>
          <w:sz w:val="20"/>
          <w:szCs w:val="20"/>
        </w:rPr>
      </w:pPr>
    </w:p>
    <w:p w14:paraId="11BD3E57" w14:textId="08228227" w:rsidR="003E0B89" w:rsidRPr="0096430E" w:rsidRDefault="003E0B89" w:rsidP="003E0B89">
      <w:pPr>
        <w:rPr>
          <w:rFonts w:ascii="Times New Roman" w:hAnsi="Times New Roman"/>
          <w:sz w:val="20"/>
          <w:szCs w:val="20"/>
        </w:rPr>
      </w:pPr>
      <w:r w:rsidRPr="0096430E">
        <w:rPr>
          <w:rFonts w:ascii="Times New Roman" w:hAnsi="Times New Roman"/>
          <w:i/>
          <w:iCs/>
          <w:sz w:val="20"/>
          <w:szCs w:val="20"/>
        </w:rPr>
        <w:t>Significance level: * P ≤ 0.05, ** P ≤ 0.01 and *** P ≤0.001, ns: no significant</w:t>
      </w:r>
    </w:p>
    <w:p w14:paraId="4BBA7FAF" w14:textId="77777777" w:rsidR="00B40A03" w:rsidRPr="0096430E" w:rsidRDefault="00B40A03">
      <w:pPr>
        <w:rPr>
          <w:rFonts w:ascii="Times New Roman" w:hAnsi="Times New Roman"/>
          <w:sz w:val="20"/>
          <w:szCs w:val="20"/>
        </w:rPr>
      </w:pPr>
    </w:p>
    <w:sectPr w:rsidR="00B40A03" w:rsidRPr="0096430E" w:rsidSect="00CA16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5A797D"/>
    <w:multiLevelType w:val="multilevel"/>
    <w:tmpl w:val="D20CC3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90143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B89"/>
    <w:rsid w:val="0028668B"/>
    <w:rsid w:val="003E0B89"/>
    <w:rsid w:val="008C427E"/>
    <w:rsid w:val="008C68D3"/>
    <w:rsid w:val="0096430E"/>
    <w:rsid w:val="00B40A03"/>
    <w:rsid w:val="00BF0107"/>
    <w:rsid w:val="00C76D0B"/>
    <w:rsid w:val="00CA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F94ED"/>
  <w15:chartTrackingRefBased/>
  <w15:docId w15:val="{FA24D119-EFC1-684D-8E96-7D2FD53F3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B89"/>
    <w:pPr>
      <w:spacing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B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B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B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B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B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B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B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B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B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B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B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B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B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B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B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B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B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B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0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B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0B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B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0B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B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0B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B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B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B8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Epígrafe"/>
    <w:basedOn w:val="Normal"/>
    <w:next w:val="Normal"/>
    <w:uiPriority w:val="35"/>
    <w:unhideWhenUsed/>
    <w:qFormat/>
    <w:rsid w:val="003E0B89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28668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dication">
    <w:name w:val="Dedication"/>
    <w:basedOn w:val="Normal"/>
    <w:autoRedefine/>
    <w:rsid w:val="0096430E"/>
    <w:pPr>
      <w:spacing w:line="240" w:lineRule="auto"/>
    </w:pPr>
    <w:rPr>
      <w:rFonts w:ascii="Times New Roman" w:eastAsia="Times New Roman" w:hAnsi="Times New Roman"/>
      <w:sz w:val="24"/>
      <w:szCs w:val="24"/>
      <w:lang w:val="en-US" w:eastAsia="en-GB"/>
    </w:rPr>
  </w:style>
  <w:style w:type="paragraph" w:styleId="BodyText">
    <w:name w:val="Body Text"/>
    <w:basedOn w:val="Normal"/>
    <w:link w:val="BodyTextChar"/>
    <w:uiPriority w:val="1"/>
    <w:qFormat/>
    <w:rsid w:val="0096430E"/>
    <w:pPr>
      <w:widowControl w:val="0"/>
      <w:spacing w:line="240" w:lineRule="auto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6430E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643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.donnelly@qub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onita Anjani</dc:creator>
  <cp:keywords/>
  <dc:description/>
  <cp:lastModifiedBy>Qonita Anjani</cp:lastModifiedBy>
  <cp:revision>2</cp:revision>
  <dcterms:created xsi:type="dcterms:W3CDTF">2025-01-01T14:26:00Z</dcterms:created>
  <dcterms:modified xsi:type="dcterms:W3CDTF">2025-05-16T07:07:00Z</dcterms:modified>
</cp:coreProperties>
</file>